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DCC" w:rsidRDefault="000E42BD">
      <w:pPr>
        <w:pStyle w:val="Body"/>
        <w:spacing w:line="480" w:lineRule="auto"/>
        <w:rPr>
          <w:rFonts w:ascii="Calibri" w:eastAsia="Calibri" w:hAnsi="Calibri" w:cs="Calibri"/>
        </w:rPr>
      </w:pPr>
      <w:bookmarkStart w:id="0" w:name="_GoBack"/>
      <w:r w:rsidRPr="00ED22D1">
        <w:rPr>
          <w:rFonts w:ascii="Calibri" w:eastAsia="Calibri" w:hAnsi="Calibri" w:cs="Calibri"/>
          <w:i/>
          <w:sz w:val="22"/>
        </w:rPr>
        <w:t>Additional file 1: Description of the exercises and cooling down of the first session of each</w:t>
      </w:r>
      <w:r w:rsidRPr="00ED22D1">
        <w:rPr>
          <w:rFonts w:ascii="Calibri" w:eastAsia="Calibri" w:hAnsi="Calibri" w:cs="Calibri"/>
          <w:sz w:val="22"/>
        </w:rPr>
        <w:t xml:space="preserve"> </w:t>
      </w:r>
      <w:r w:rsidRPr="00FC5232">
        <w:rPr>
          <w:rFonts w:ascii="Calibri" w:eastAsia="Calibri" w:hAnsi="Calibri" w:cs="Calibri"/>
          <w:i/>
          <w:sz w:val="22"/>
        </w:rPr>
        <w:t>week</w:t>
      </w:r>
    </w:p>
    <w:tbl>
      <w:tblPr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6D5DCC">
        <w:trPr>
          <w:trHeight w:val="23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bookmarkEnd w:id="0"/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eek 1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Week 2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Week 3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Week 4</w:t>
            </w:r>
          </w:p>
        </w:tc>
      </w:tr>
      <w:tr w:rsidR="006D5DCC">
        <w:trPr>
          <w:trHeight w:val="67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ession 1 (both feet stabl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ession 1 (one foot unstabl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ession 1 (two feet on airex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Session 1 (unstable chair)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alibration measurement sway area, eyes open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alibration measurement sway area, eyes open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alibration measurement sway area, eyes open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apping blocks (lateroflexion, nearby)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alibration range of motion on stable seat, eyes open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alibration range of motion on stable seat, eyes open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alibration range of motion on stable seat, eyes open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lock yourself 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Go to target and back to centre on stable seat, 60% of range of motion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Go to target and back to centre on stable seat, 80% of range of motion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Go to target and back to centre on stable seat, 80% of range of motion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and extend leg (unilateral, alternating)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apping blocks (lateroflexion, nearby), 6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apping blocks (lateroflexion, nearby), 7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apping blocks (lateroflexion, nearby), 8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ft Leg and extend leg and homolateral arm 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ake a clock with arm without moving sway of body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ake a clock with arm without moving sway of bod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Make a clock with arm without moving sway of bod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hrow tennis balls into bucket (as many as possible)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unidimensional (5 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bidimensional (5 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bidimensional (5 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and extend leg (unilateral, alternating)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leg (unilateral, alternating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and extend leg (unilateral, alternating) and contralateral a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and extend leg (unilateral, alternating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Leg and extend leg and homolateral arm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Lift and extend leg (unilateral, alternating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Leg and extend leg and homolateral a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Leg and extend leg and homolateral a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runk rotations lower trunk while lower body is still (4cm)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hrow ping bong ball into bucket (as many as possibl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hrow tennis balls into bucket (as many as possibl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hrow tennis balls into bucket (as many as possibl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runk rotations upper trunk while upper body is still while extending both arms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oat Game (2x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oat Game (2x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oat Game (2x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ook over the shoulders (up) while extending both arms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runk rotations lower trunk while lower body is still (2cm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runk rotations lower trunk while lower body is still (4cm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runk rotations lower trunk while lower body is still (4cm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and extend leg (unilateral, alternating)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runk rotations upper trunk while upper body is still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runk rotations upper trunk while upper body is still while extending both arm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runk rotations upper trunk while upper body is still while extending both arm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ft Leg and extend leg and homolateral arm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ook over the shoulders (up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ook over the shoulders (up) while extending both arm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ook over the shoulders (up) while extending both arm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attern cones (correct order): place cones on top of each other, 120% arm reach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attern cones (correct order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attern cones (correct order): place cones on top of each other, 130% arm reach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attern cones (correct order): place cones on top of each other, 14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ce cones in position, place tennis balls on cones, 120% arm reach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lace cones in position, place pingpong balls on cone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ce cones in position, place tennis balls on cones, 13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ce cones in position, place tennis balls on cones, 14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ollect tennis balls, recollect cones, 140% arm reach</w:t>
            </w:r>
          </w:p>
        </w:tc>
      </w:tr>
      <w:tr w:rsidR="006D5DCC">
        <w:trPr>
          <w:trHeight w:val="33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ollect pingpong balls, recollect cone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ollect tennis balls, recollect cones, 13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ecollect tennis balls, recollect cones, 14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Upper trunk rotation while reaching to contralateral side on stable surface, reach to filled bottle (spa) at table height and lift the bottles, 140% arm reach</w:t>
            </w:r>
          </w:p>
        </w:tc>
      </w:tr>
      <w:tr w:rsidR="006D5DCC">
        <w:trPr>
          <w:trHeight w:val="33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Upper trunk rotation while reaching to contralateral side on stable surface, reach to bottle (spa) at table height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Upper trunk rotation while reaching to contralateral side on stable surface, reach to filled bottle (spa) at table height and lift the bottles, 13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Upper trunk rotation while reaching to contralateral side on stable surface, reach to filled bottle (spa) at table height and lift the bottles, 140% arm reach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stisting the skipping rope (saggital plane)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unidimensional (5 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bidimensional  (5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bidimensional  (5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elvic tilting 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sting the skipping rope (sagittal plan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sting the skipping rope (sagittal plan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sting the skipping rope (sagittal plan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elvic tilting (follow sagittal line) while arms go up- and downward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elvic tilting (follow sagittal lin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elvic tilting (follow sagittal line) while arms go up- and downward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Pelvic tilting (follow sagittal line) while arms go up- and downward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uttock in the seat with mat on the head (follow horizontal line)</w:t>
            </w:r>
          </w:p>
        </w:tc>
      </w:tr>
      <w:tr w:rsidR="006D5DCC">
        <w:trPr>
          <w:trHeight w:val="243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del w:id="1" w:author="Liselot Thijs" w:date="2021-06-14T15:27:00Z">
              <w:r w:rsidDel="009F696E">
                <w:rPr>
                  <w:rFonts w:ascii="Calibri" w:eastAsia="Calibri" w:hAnsi="Calibri" w:cs="Calibri"/>
                  <w:sz w:val="20"/>
                  <w:szCs w:val="20"/>
                </w:rPr>
                <w:lastRenderedPageBreak/>
                <w:delText>Follow the path unidimensional (5 reps)</w:delText>
              </w:r>
            </w:del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uttock in the seat with mat on the head (follow horizontal lin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uttock in the seat with mat on the head (follow horizontal line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ateral flexion of the trunk initiated from the shoulder girdle on an unstable surface with hold in end position 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del w:id="2" w:author="Liselot Thijs" w:date="2021-06-14T15:28:00Z">
              <w:r w:rsidDel="009F696E">
                <w:rPr>
                  <w:rFonts w:ascii="Calibri" w:eastAsia="Calibri" w:hAnsi="Calibri" w:cs="Calibri"/>
                  <w:sz w:val="20"/>
                  <w:szCs w:val="20"/>
                </w:rPr>
                <w:delText>Hula hoop overhead: first head, then thighs and feet</w:delText>
              </w:r>
            </w:del>
            <w:ins w:id="3" w:author="Liselot Thijs" w:date="2021-06-14T15:28:00Z">
              <w:r w:rsidR="009F696E">
                <w:rPr>
                  <w:rFonts w:ascii="Calibri" w:eastAsia="Calibri" w:hAnsi="Calibri" w:cs="Calibri"/>
                  <w:sz w:val="20"/>
                  <w:szCs w:val="20"/>
                </w:rPr>
                <w:t>Follow the path unidimensional (5 reps)</w:t>
              </w:r>
            </w:ins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bidimensional  (5 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bidimensional  (5 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alloon in the air (tennis racket)</w:t>
            </w:r>
          </w:p>
        </w:tc>
      </w:tr>
      <w:tr w:rsidR="006D5DCC">
        <w:trPr>
          <w:trHeight w:val="243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hrowing and recollecting seed bag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ateral flexion of the trunk initiated from the shoulder girdle on an unstable surface with hold in end position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ateral flexion of the trunk initiated from the shoulder girdle on an unstable surface with hold in end position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Hula hoop overhead: first head, then thighs and feet</w:t>
            </w:r>
          </w:p>
        </w:tc>
      </w:tr>
      <w:tr w:rsidR="006D5DCC">
        <w:trPr>
          <w:trHeight w:val="243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ateral flexion of the trunk initiated from the shoulder girdle on an unstable surface with hold in end position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bidimensional  (5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Follow the path bidimensional  (5reps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Throwing (in hula hoop) and recollecting seed bags</w:t>
            </w:r>
          </w:p>
        </w:tc>
      </w:tr>
      <w:tr w:rsidR="006D5DCC">
        <w:trPr>
          <w:trHeight w:val="243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6D5DCC"/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alloon in the air (tennis racket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Balloon in the air (tennis racket)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Order objects on the shelves, shelves at 140% arm reach; objects left and right alongside the patient (on psoas blocks)</w:t>
            </w:r>
          </w:p>
        </w:tc>
      </w:tr>
      <w:tr w:rsidR="006D5DCC">
        <w:trPr>
          <w:trHeight w:val="15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9F696E" w:rsidP="009F696E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Hula hoop overhead: first head, then thighs and feet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Hula hoop overhead: first head, then thighs and feet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Hula hoop overhead: first head, then thighs and feet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</w:tr>
      <w:tr w:rsidR="006D5DCC">
        <w:trPr>
          <w:trHeight w:val="230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ooling down</w:t>
            </w:r>
          </w:p>
        </w:tc>
      </w:tr>
      <w:tr w:rsidR="006D5DCC">
        <w:trPr>
          <w:trHeight w:val="67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6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762F8C">
            <w:pPr>
              <w:pStyle w:val="Body"/>
              <w:spacing w:line="480" w:lineRule="auto"/>
            </w:pPr>
            <w:hyperlink r:id="rId6" w:history="1">
              <w:r w:rsidR="000E42BD">
                <w:rPr>
                  <w:rStyle w:val="Hyperlink0"/>
                  <w:rFonts w:ascii="Calibri" w:eastAsia="Calibri" w:hAnsi="Calibri" w:cs="Calibri"/>
                  <w:sz w:val="20"/>
                  <w:szCs w:val="20"/>
                </w:rPr>
                <w:t>Hands Chest Chair</w:t>
              </w:r>
            </w:hyperlink>
            <w:r w:rsidR="000E42BD">
              <w:rPr>
                <w:rStyle w:val="Hyperlink0"/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="000E42BD">
              <w:rPr>
                <w:rFonts w:ascii="Calibri" w:eastAsia="Calibri" w:hAnsi="Calibri" w:cs="Calibri"/>
                <w:sz w:val="20"/>
                <w:szCs w:val="20"/>
              </w:rPr>
              <w:t>Hands at the height of the chest or supported on the lap. 10 deep belly breathing.</w:t>
            </w:r>
          </w:p>
        </w:tc>
      </w:tr>
      <w:tr w:rsidR="006D5DCC">
        <w:trPr>
          <w:trHeight w:val="111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6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ck Bend Exercise: Head up and down 10 times in combination with in and out breaths.</w:t>
            </w:r>
          </w:p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Elevate shoulders 10 times and relax in combination with breathing</w:t>
            </w:r>
          </w:p>
        </w:tc>
      </w:tr>
      <w:tr w:rsidR="006D5DCC">
        <w:trPr>
          <w:trHeight w:val="67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6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Chair Neck Rolls: Gently move the head from shoulder to shoulder in combination with breathing.</w:t>
            </w:r>
          </w:p>
        </w:tc>
      </w:tr>
      <w:tr w:rsidR="006D5DCC">
        <w:trPr>
          <w:trHeight w:val="67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6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>Neck Twists</w:t>
            </w:r>
            <w:r>
              <w:rPr>
                <w:rStyle w:val="Hyperlink0"/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ently turn the head from one side to the other side in combination with breathing.</w:t>
            </w:r>
          </w:p>
        </w:tc>
      </w:tr>
      <w:tr w:rsidR="006D5DCC">
        <w:trPr>
          <w:trHeight w:val="67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6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762F8C">
            <w:pPr>
              <w:pStyle w:val="Body"/>
            </w:pPr>
            <w:hyperlink r:id="rId7" w:history="1">
              <w:r w:rsidR="000E42BD">
                <w:rPr>
                  <w:rStyle w:val="Hyperlink0"/>
                  <w:rFonts w:ascii="Calibri" w:eastAsia="Calibri" w:hAnsi="Calibri" w:cs="Calibri"/>
                  <w:sz w:val="20"/>
                  <w:szCs w:val="20"/>
                </w:rPr>
                <w:t>Chair Seated Side Stretch Pose</w:t>
              </w:r>
            </w:hyperlink>
            <w:r w:rsidR="000E42BD">
              <w:rPr>
                <w:rStyle w:val="Hyperlink0"/>
                <w:rFonts w:ascii="Calibri" w:eastAsia="Calibri" w:hAnsi="Calibri" w:cs="Calibri"/>
                <w:sz w:val="20"/>
                <w:szCs w:val="20"/>
              </w:rPr>
              <w:t xml:space="preserve">:  Extend the trunk, hold on one side for 30 seconds, </w:t>
            </w:r>
            <w:r w:rsidR="000E42BD">
              <w:rPr>
                <w:rFonts w:ascii="Calibri" w:eastAsia="Calibri" w:hAnsi="Calibri" w:cs="Calibri"/>
                <w:sz w:val="20"/>
                <w:szCs w:val="20"/>
              </w:rPr>
              <w:t>repeat it at both sides.</w:t>
            </w:r>
            <w:r w:rsidR="000E42BD">
              <w:rPr>
                <w:rStyle w:val="Hyperlink0"/>
                <w:rFonts w:ascii="Calibri" w:eastAsia="Calibri" w:hAnsi="Calibri" w:cs="Calibri"/>
                <w:sz w:val="20"/>
                <w:szCs w:val="20"/>
              </w:rPr>
              <w:t xml:space="preserve"> Possibly with arm in extension.</w:t>
            </w:r>
          </w:p>
        </w:tc>
      </w:tr>
      <w:tr w:rsidR="006D5DCC">
        <w:trPr>
          <w:trHeight w:val="45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6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hair Seated Twists: turn full trunk to one side and hold for 30 seconds, repeat it at both sides. </w:t>
            </w:r>
          </w:p>
        </w:tc>
      </w:tr>
      <w:tr w:rsidR="006D5DCC">
        <w:trPr>
          <w:trHeight w:val="67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6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762F8C">
            <w:pPr>
              <w:pStyle w:val="Body"/>
            </w:pPr>
            <w:hyperlink r:id="rId8" w:history="1">
              <w:r w:rsidR="000E42BD">
                <w:rPr>
                  <w:rStyle w:val="Hyperlink0"/>
                  <w:rFonts w:ascii="Calibri" w:eastAsia="Calibri" w:hAnsi="Calibri" w:cs="Calibri"/>
                  <w:sz w:val="20"/>
                  <w:szCs w:val="20"/>
                </w:rPr>
                <w:t>Chair Pose On Chair Hands On Knees</w:t>
              </w:r>
            </w:hyperlink>
            <w:r w:rsidR="000E42BD">
              <w:rPr>
                <w:rFonts w:ascii="Calibri" w:eastAsia="Calibri" w:hAnsi="Calibri" w:cs="Calibri"/>
                <w:sz w:val="20"/>
                <w:szCs w:val="20"/>
              </w:rPr>
              <w:t xml:space="preserve">: extend spine upwards, bend slowly forward, stretch the spine while in this forward bend, look up and exhale. </w:t>
            </w:r>
          </w:p>
        </w:tc>
      </w:tr>
      <w:tr w:rsidR="006D5DCC">
        <w:trPr>
          <w:trHeight w:val="670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0E42BD">
            <w:pPr>
              <w:pStyle w:val="Body"/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 minute</w:t>
            </w:r>
          </w:p>
        </w:tc>
        <w:tc>
          <w:tcPr>
            <w:tcW w:w="6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5DCC" w:rsidRDefault="00762F8C">
            <w:pPr>
              <w:pStyle w:val="Body"/>
            </w:pPr>
            <w:hyperlink r:id="rId9" w:history="1">
              <w:r w:rsidR="000E42BD">
                <w:rPr>
                  <w:rStyle w:val="Hyperlink0"/>
                  <w:rFonts w:ascii="Calibri" w:eastAsia="Calibri" w:hAnsi="Calibri" w:cs="Calibri"/>
                  <w:sz w:val="20"/>
                  <w:szCs w:val="20"/>
                </w:rPr>
                <w:t>Seated Forward Fold Pose on Chair</w:t>
              </w:r>
            </w:hyperlink>
            <w:r w:rsidR="000E42BD">
              <w:rPr>
                <w:rFonts w:ascii="Calibri" w:eastAsia="Calibri" w:hAnsi="Calibri" w:cs="Calibri"/>
                <w:sz w:val="20"/>
                <w:szCs w:val="20"/>
              </w:rPr>
              <w:t xml:space="preserve">: exhale, fold forward, chest towards tighs, hands towards floor.  </w:t>
            </w:r>
          </w:p>
        </w:tc>
      </w:tr>
    </w:tbl>
    <w:p w:rsidR="006D5DCC" w:rsidRDefault="006D5DCC">
      <w:pPr>
        <w:pStyle w:val="Body"/>
        <w:widowControl w:val="0"/>
      </w:pPr>
    </w:p>
    <w:sectPr w:rsidR="006D5DCC">
      <w:headerReference w:type="default" r:id="rId10"/>
      <w:footerReference w:type="default" r:id="rId11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2F8C" w:rsidRDefault="00762F8C">
      <w:r>
        <w:separator/>
      </w:r>
    </w:p>
  </w:endnote>
  <w:endnote w:type="continuationSeparator" w:id="0">
    <w:p w:rsidR="00762F8C" w:rsidRDefault="00762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5DCC" w:rsidRDefault="006D5DCC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2F8C" w:rsidRDefault="00762F8C">
      <w:r>
        <w:separator/>
      </w:r>
    </w:p>
  </w:footnote>
  <w:footnote w:type="continuationSeparator" w:id="0">
    <w:p w:rsidR="00762F8C" w:rsidRDefault="00762F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5DCC" w:rsidRDefault="006D5DCC">
    <w:pPr>
      <w:pStyle w:val="HeaderFoot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elot Thijs">
    <w15:presenceInfo w15:providerId="AD" w15:userId="S-1-5-21-4060015860-3155939536-3220560164-4649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isplayBackgroundShape/>
  <w:trackRevision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DCC"/>
    <w:rsid w:val="000E42BD"/>
    <w:rsid w:val="006D5DCC"/>
    <w:rsid w:val="00762F8C"/>
    <w:rsid w:val="009F696E"/>
    <w:rsid w:val="00ED22D1"/>
    <w:rsid w:val="00FC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3726D92-B370-4AC8-9944-0423B624D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Arial" w:hAnsi="Arial" w:cs="Arial Unicode MS"/>
      <w:color w:val="000000"/>
      <w:sz w:val="26"/>
      <w:szCs w:val="26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outline w:val="0"/>
      <w:color w:val="000000"/>
      <w:u w:val="none"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9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9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ummee.com/yoga-poses/chair-pose-on-chair-hands-on-knees" TargetMode="Externa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yperlink" Target="https://www.tummee.com/yoga-poses/chair-seated-side-stretch-pos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ummee.com/yoga-poses/hands-chest-chai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tummee.com/yoga-poses/seated-forward-fold-pose-on-chai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23</Words>
  <Characters>6407</Characters>
  <Application>Microsoft Office Word</Application>
  <DocSecurity>0</DocSecurity>
  <Lines>53</Lines>
  <Paragraphs>15</Paragraphs>
  <ScaleCrop>false</ScaleCrop>
  <Company>KULeuven</Company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selot Thijs</cp:lastModifiedBy>
  <cp:revision>4</cp:revision>
  <dcterms:created xsi:type="dcterms:W3CDTF">2021-06-14T13:27:00Z</dcterms:created>
  <dcterms:modified xsi:type="dcterms:W3CDTF">2021-06-15T11:59:00Z</dcterms:modified>
</cp:coreProperties>
</file>